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130"/>
        <w:gridCol w:w="7446"/>
      </w:tblGrid>
      <w:tr w:rsidR="00430F72" w:rsidRPr="00174F51" w:rsidTr="00430F72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4F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Table 2 Food items listed in the Diet and Nutrition questionnaire from Cancer Control Supplement, 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IS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Food </w:t>
            </w:r>
            <w:proofErr w:type="spellStart"/>
            <w:r w:rsidRPr="00A7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tems</w:t>
            </w:r>
            <w:r w:rsidRPr="00A7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urvey Question: "During the past month, how often did you eat/have [food item]? You can tell me per day, per week, or per month."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Cereal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HOT or COLD cereals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Milk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MILK; Do not include soy milk or small amounts of milk in coffee or tea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Soda or pop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LAR SODA or pop that contains sugar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Fruit juice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100% PURE fruit juice such as orange, mango, apple, grape and pineapple juices; Do not include fruit flavored drinks with added sugar or fruit juice you made at home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Coffee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COFFEE or tea that had sugar or honey added to it; Include coffee and tea you sweetened yourself and presweetened tea and coffee drinks such as Arizona Iced tea and Frappuc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. Do not include artificially sweetened coffee or diet t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Sport and Energy drink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SPORTS and ENERGY drinks such as Gatorade, Red Bull, and Vitamin water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Fruit drink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WEETENED FRUIT DRINKS, such as </w:t>
            </w:r>
            <w:proofErr w:type="spellStart"/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Kool-aid</w:t>
            </w:r>
            <w:proofErr w:type="spellEnd"/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, cranberry and lemonade; Include fruit drinks you made at home and added sugar 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Frui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FRUITS; Include fresh, frozen, or canned fruit. Do not include jui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Salad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green leafy or lettuce SALAD, with or without other vegetables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Fries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any kind of FRIED POTATOES, including French fries, home fries, or hash brown potatoes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Potato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any OTHER KIND OF POTATOES, such as baked, boiled, mashed potatoes, sweet potatoes, or potato salad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Beans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refried beans, baked beans, beans in soup, pork and beans or any other type of cooked dried beans; Do not include green bea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Brown rice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BROWN RICE or other cooked whole grains, such as bulgur, cracked wheat, or millet; Do not include white rice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Vegetables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OTHER VEGETABLES (exclude lettuce salads, potatoes, cooked dried beans from previous question)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Salsa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Mexican-type SALSA made with tomato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Pizza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PIZZA; Include frozen pizza, fast food pizza, and homemade pizza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Tomato sauce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TOMATO SAUCES such as with spaghetti or noodles or mixed into foods such as lasagna; Do not include tomato sauce on pizza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Cheese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CHEESE; Include cheese as a snack, cheese on burgers, sandwiches, and cheese in foods such as lasagna, quesadillas, or casseroles. Do not include cheese on pizza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Red mea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RED MEAT, such as beef, pork, ham, or sausage; Do not include chicken, turkey, or seafood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 mea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 MEAT; such as bacon, lunch meats, or hot dogs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grain bread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GRAIN BREAD including toast, rolls and in sandwiches; Whole grain breads include whole wheat, rye, oatmeal and pumpernickel. Do not include white bread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Candy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Chocolate, or any other types of CANDY; Do not include sugar-free candy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Donu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DOUGHNUTS, sweet rolls, Danish, muffins, (pan dulce) or pop-tarts; Do not include sugar-free items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Cookie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COOKIES, CAKE, PIE, or BROWNIES; Do not include sugar-free ki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Ice cream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ICE CREAM OR OTHER FROZEN DESSERTS; Do not include sugar-free ki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Popcorn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POPCORN</w:t>
            </w:r>
          </w:p>
        </w:tc>
      </w:tr>
      <w:tr w:rsidR="00430F72" w:rsidRPr="00A7462E" w:rsidTr="00BC76A0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38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430F72" w:rsidRPr="00A7462E" w:rsidTr="00430F72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0F72" w:rsidRPr="00A7462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 xml:space="preserve">a </w:t>
            </w: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ood i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s </w:t>
            </w:r>
            <w:r w:rsidRPr="00A7462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om Sample Adult Cancer file, Cancer Control Supplement module, National Health Interview and Survey 2015. https://www.cdc.gov/nchs/nhis/nhis_2015_data_release.htm</w:t>
            </w:r>
          </w:p>
        </w:tc>
      </w:tr>
    </w:tbl>
    <w:p w:rsidR="00430F72" w:rsidRDefault="00430F72"/>
    <w:p w:rsidR="00430F72" w:rsidRDefault="00430F72">
      <w:pPr>
        <w:rPr>
          <w:rFonts w:ascii="Times New Roman" w:hAnsi="Times New Roman" w:cs="Times New Roman"/>
        </w:rPr>
        <w:sectPr w:rsidR="00430F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30F72" w:rsidRPr="001E12AC" w:rsidRDefault="00430F72" w:rsidP="008926C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30F72" w:rsidRPr="001E12AC" w:rsidSect="00892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430F72"/>
    <w:rsid w:val="0051105F"/>
    <w:rsid w:val="005B1A72"/>
    <w:rsid w:val="00693D60"/>
    <w:rsid w:val="006968F1"/>
    <w:rsid w:val="00732C93"/>
    <w:rsid w:val="007A6B80"/>
    <w:rsid w:val="00865FE6"/>
    <w:rsid w:val="008926C5"/>
    <w:rsid w:val="008D5CF6"/>
    <w:rsid w:val="00911BD0"/>
    <w:rsid w:val="009F33FF"/>
    <w:rsid w:val="00A238C8"/>
    <w:rsid w:val="00B42E54"/>
    <w:rsid w:val="00BC76A0"/>
    <w:rsid w:val="00CB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Manikandan R</cp:lastModifiedBy>
  <cp:revision>5</cp:revision>
  <dcterms:created xsi:type="dcterms:W3CDTF">2019-09-23T18:17:00Z</dcterms:created>
  <dcterms:modified xsi:type="dcterms:W3CDTF">2020-04-16T14:21:00Z</dcterms:modified>
</cp:coreProperties>
</file>